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AC0" w:rsidRDefault="00240AC0" w:rsidP="00240AC0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6A4FA1">
        <w:rPr>
          <w:rFonts w:ascii="Times New Roman" w:hAnsi="Times New Roman" w:cs="Times New Roman"/>
          <w:b/>
          <w:bCs/>
        </w:rPr>
        <w:t xml:space="preserve">Additional File </w:t>
      </w:r>
      <w:r w:rsidR="00AD3C8E">
        <w:rPr>
          <w:rFonts w:ascii="Times New Roman" w:hAnsi="Times New Roman" w:cs="Times New Roman"/>
          <w:b/>
          <w:bCs/>
        </w:rPr>
        <w:t>6</w:t>
      </w:r>
      <w:r w:rsidRPr="006A4FA1">
        <w:rPr>
          <w:rFonts w:ascii="Times New Roman" w:hAnsi="Times New Roman" w:cs="Times New Roman"/>
          <w:b/>
          <w:bCs/>
        </w:rPr>
        <w:t>. Adjusted Odds Ratios for GWG Z-score</w:t>
      </w:r>
      <w:r w:rsidR="001342E5">
        <w:rPr>
          <w:rFonts w:ascii="Times New Roman" w:hAnsi="Times New Roman" w:cs="Times New Roman"/>
          <w:b/>
          <w:bCs/>
        </w:rPr>
        <w:t>s</w:t>
      </w:r>
      <w:r w:rsidRPr="006A4FA1">
        <w:rPr>
          <w:rFonts w:ascii="Times New Roman" w:hAnsi="Times New Roman" w:cs="Times New Roman"/>
          <w:b/>
          <w:bCs/>
        </w:rPr>
        <w:t xml:space="preserve"> </w:t>
      </w:r>
      <w:r w:rsidR="009C26EF">
        <w:rPr>
          <w:rFonts w:ascii="Times New Roman" w:hAnsi="Times New Roman" w:cs="Times New Roman"/>
          <w:b/>
          <w:bCs/>
        </w:rPr>
        <w:t xml:space="preserve">and Stillbirth </w:t>
      </w:r>
      <w:r w:rsidRPr="006A4FA1">
        <w:rPr>
          <w:rFonts w:ascii="Times New Roman" w:hAnsi="Times New Roman" w:cs="Times New Roman"/>
          <w:b/>
          <w:bCs/>
        </w:rPr>
        <w:t xml:space="preserve">from </w:t>
      </w:r>
      <w:r w:rsidR="00AD3C8E">
        <w:rPr>
          <w:rFonts w:ascii="Times New Roman" w:hAnsi="Times New Roman" w:cs="Times New Roman"/>
          <w:b/>
          <w:bCs/>
        </w:rPr>
        <w:t xml:space="preserve">Additional </w:t>
      </w:r>
      <w:r w:rsidRPr="006A4FA1">
        <w:rPr>
          <w:rFonts w:ascii="Times New Roman" w:hAnsi="Times New Roman" w:cs="Times New Roman"/>
          <w:b/>
          <w:bCs/>
        </w:rPr>
        <w:t>Sensitivity Analyses</w:t>
      </w:r>
    </w:p>
    <w:tbl>
      <w:tblPr>
        <w:tblW w:w="12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:rsidR="00AD3C8E" w:rsidRPr="00D34132" w:rsidTr="00B448A3">
        <w:trPr>
          <w:trHeight w:val="280"/>
        </w:trPr>
        <w:tc>
          <w:tcPr>
            <w:tcW w:w="1584" w:type="dxa"/>
            <w:vAlign w:val="center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WG </w:t>
            </w:r>
          </w:p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</w:t>
            </w:r>
            <w:proofErr w:type="spellStart"/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shd w:val="clear" w:color="auto" w:fill="auto"/>
          </w:tcPr>
          <w:p w:rsidR="00AD3C8E" w:rsidRPr="00D34132" w:rsidRDefault="00AD3C8E" w:rsidP="00B448A3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ding 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obable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44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e to hematologic conditions</w:t>
            </w:r>
            <w:r w:rsidR="00B44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etal </w:t>
            </w:r>
            <w:proofErr w:type="spellStart"/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ities</w:t>
            </w:r>
            <w:r w:rsidR="00C459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noWrap/>
          </w:tcPr>
          <w:p w:rsidR="00AD3C8E" w:rsidRPr="00D34132" w:rsidRDefault="00AD3C8E" w:rsidP="00BF680A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ding 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ossible or probable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F68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e to hematologic conditions</w:t>
            </w:r>
            <w:r w:rsidR="00B44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etal </w:t>
            </w:r>
            <w:proofErr w:type="spellStart"/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ities</w:t>
            </w:r>
            <w:r w:rsidR="00C459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</w:tcPr>
          <w:p w:rsidR="00AD3C8E" w:rsidRPr="00D34132" w:rsidRDefault="00AD3C8E" w:rsidP="00BF680A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ding 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resent, possible, or probable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F68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e to hematologic conditions</w:t>
            </w:r>
            <w:r w:rsidR="00BF68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tal </w:t>
            </w:r>
            <w:proofErr w:type="spellStart"/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ities</w:t>
            </w:r>
            <w:r w:rsidR="00C459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</w:tcPr>
          <w:p w:rsidR="00AD3C8E" w:rsidRPr="00D34132" w:rsidRDefault="00AD3C8E" w:rsidP="00BF680A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ding stillbirths </w:t>
            </w:r>
            <w:r w:rsidR="00B44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stimated GA at death &lt;20 </w:t>
            </w:r>
            <w:proofErr w:type="spellStart"/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s</w:t>
            </w:r>
            <w:r w:rsidR="00C459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</w:tcPr>
          <w:p w:rsidR="00AD3C8E" w:rsidRPr="00C45962" w:rsidRDefault="00AD3C8E" w:rsidP="00D34132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ding women with a GA at delivery that exceeded the limit on the GWG z-score </w:t>
            </w:r>
            <w:proofErr w:type="spellStart"/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ts</w:t>
            </w:r>
            <w:r w:rsidR="00C459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</w:tcPr>
          <w:p w:rsidR="00AD3C8E" w:rsidRPr="00C45962" w:rsidRDefault="00AD3C8E" w:rsidP="00D34132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ing weight at last prenatal visit for women missing delivery </w:t>
            </w:r>
            <w:proofErr w:type="spellStart"/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</w:t>
            </w:r>
            <w:r w:rsidR="00C459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</w:tcPr>
          <w:p w:rsidR="00AD3C8E" w:rsidRPr="00C45962" w:rsidRDefault="00AD3C8E" w:rsidP="00D34132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34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ling for weight and height squared as separate variables</w:t>
            </w:r>
            <w:r w:rsidR="00C459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2.5 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1.77, 3.62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1.72, 3.51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1.56, 3.35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1.75, 3.22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 (1.69, 3.21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 (1.64, 2.91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 (1.69, 3.08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-2</w:t>
            </w:r>
            <w:r w:rsidR="00F36213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1.54, 2.62)</w:t>
            </w:r>
          </w:p>
        </w:tc>
        <w:tc>
          <w:tcPr>
            <w:tcW w:w="1584" w:type="dxa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(1.50, 2.55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D34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</w:t>
            </w:r>
            <w:r w:rsid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, 2.47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51, 2.38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48, 2.39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44, 2.21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47, 2.31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-1.5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1.33, 1.91)</w:t>
            </w:r>
          </w:p>
        </w:tc>
        <w:tc>
          <w:tcPr>
            <w:tcW w:w="1584" w:type="dxa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30, 1.87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D34132" w:rsidP="00D34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</w:t>
            </w:r>
            <w:r w:rsidR="00AD3C8E"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 1.83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30, 1.78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29, 1.79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26, 1.69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28, 1.74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  <w:r w:rsidR="00F36213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1.15, 1.44)</w:t>
            </w:r>
          </w:p>
        </w:tc>
        <w:tc>
          <w:tcPr>
            <w:tcW w:w="1584" w:type="dxa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14, 1.42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D34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</w:t>
            </w:r>
            <w:r w:rsid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 1.41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13, 1.37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13, 1.38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12, 1.34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2, 1.35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3, 1.16)</w:t>
            </w:r>
          </w:p>
        </w:tc>
        <w:tc>
          <w:tcPr>
            <w:tcW w:w="1584" w:type="dxa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2, 1.15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D34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</w:t>
            </w:r>
            <w:r w:rsid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, 1.15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2, 1.13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2, 1.13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2, 1.12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1, 1.12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584" w:type="dxa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D34132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</w:t>
            </w:r>
            <w:r w:rsidR="00AD3C8E"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, 1.00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, 1.00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0, 1.10)</w:t>
            </w:r>
          </w:p>
        </w:tc>
        <w:tc>
          <w:tcPr>
            <w:tcW w:w="1584" w:type="dxa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2, 1.11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D34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</w:t>
            </w:r>
            <w:r w:rsid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, 1.11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5, 1.11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3, 1.09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4, 1.10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5, 1.11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36213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4, 1.31)</w:t>
            </w:r>
          </w:p>
        </w:tc>
        <w:tc>
          <w:tcPr>
            <w:tcW w:w="1584" w:type="dxa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6, 1.34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D34132" w:rsidP="00D34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</w:t>
            </w:r>
            <w:r w:rsidR="00AD3C8E"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 1.34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3, 1.34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0, 1.30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1, 1.30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3, 1.34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1.5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78, 1.63)</w:t>
            </w:r>
          </w:p>
        </w:tc>
        <w:tc>
          <w:tcPr>
            <w:tcW w:w="1584" w:type="dxa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82, 1.69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D34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</w:t>
            </w:r>
            <w:r w:rsid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, 1.68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3, 1.69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88, 1.59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89, 1.59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3, 1.68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36213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73, 2.03)</w:t>
            </w:r>
          </w:p>
        </w:tc>
        <w:tc>
          <w:tcPr>
            <w:tcW w:w="1584" w:type="dxa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78, 2.13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D34132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</w:t>
            </w:r>
            <w:r w:rsidR="00AD3C8E"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, 2.11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92, 2.13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86, 1.96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88, 1.94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92, 2.11)</w:t>
            </w:r>
          </w:p>
        </w:tc>
      </w:tr>
      <w:tr w:rsidR="00AD3C8E" w:rsidRPr="00D34132" w:rsidTr="00B448A3">
        <w:trPr>
          <w:trHeight w:val="280"/>
        </w:trPr>
        <w:tc>
          <w:tcPr>
            <w:tcW w:w="1584" w:type="dxa"/>
            <w:vAlign w:val="bottom"/>
          </w:tcPr>
          <w:p w:rsidR="00AD3C8E" w:rsidRPr="00D34132" w:rsidRDefault="00AD3C8E" w:rsidP="00AB2A17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b/>
                <w:sz w:val="20"/>
                <w:szCs w:val="20"/>
              </w:rPr>
              <w:t>2.5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69, 2.53)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74, 2.69)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AD3C8E" w:rsidRPr="00D34132" w:rsidRDefault="00AD3C8E" w:rsidP="00D34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</w:t>
            </w:r>
            <w:r w:rsid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, 2.66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92, 2.68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83, 2.41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86, 2.38)</w:t>
            </w:r>
          </w:p>
        </w:tc>
        <w:tc>
          <w:tcPr>
            <w:tcW w:w="1584" w:type="dxa"/>
            <w:vAlign w:val="bottom"/>
          </w:tcPr>
          <w:p w:rsidR="00AD3C8E" w:rsidRPr="00D34132" w:rsidRDefault="00AD3C8E" w:rsidP="00AB2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91, 2.65)</w:t>
            </w:r>
          </w:p>
        </w:tc>
      </w:tr>
    </w:tbl>
    <w:p w:rsidR="00D34132" w:rsidRPr="00D34132" w:rsidRDefault="00D34132" w:rsidP="00D34132">
      <w:pPr>
        <w:autoSpaceDE w:val="0"/>
        <w:autoSpaceDN w:val="0"/>
        <w:adjustRightInd w:val="0"/>
        <w:spacing w:before="100" w:after="100"/>
        <w:jc w:val="center"/>
        <w:rPr>
          <w:rFonts w:ascii="Times New Roman" w:eastAsiaTheme="minorHAnsi" w:hAnsi="Times New Roman" w:cs="Times New Roman"/>
          <w:lang w:eastAsia="en-US"/>
        </w:rPr>
      </w:pPr>
    </w:p>
    <w:p w:rsidR="00C45962" w:rsidRDefault="00C45962" w:rsidP="00C45962">
      <w:pPr>
        <w:rPr>
          <w:rFonts w:ascii="Times New Roman" w:eastAsia="MS Mincho" w:hAnsi="Times New Roman" w:cs="Times New Roman"/>
          <w:lang w:eastAsia="en-US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eastAsia="MS Mincho" w:hAnsi="Times New Roman" w:cs="Times New Roman"/>
          <w:lang w:eastAsia="en-US"/>
        </w:rPr>
        <w:t>Selected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 GWG z−scores were compared to a referent z−score of 0. Among women with singleton pregnancies, GWG z−scores of −2.5, −2.0, −1.5, −1.0, −0.5, 0, 0.5, 1.0, 1.5, 2.0, and 2.5 correspond to the following 40−week total GWG: in women with pre−pregnancy class 1 obesity, −5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0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5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2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9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8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38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9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1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76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92.5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respectively; in women with pre−pregnancy class 2 obesity, −13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8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2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2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1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33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6.6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2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80.7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102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respectively; and among women with pre−pregnancy class 3 obesity, −22.7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18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12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5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</w:t>
      </w:r>
      <w:r>
        <w:rPr>
          <w:rFonts w:ascii="Times New Roman" w:eastAsia="MS Mincho" w:hAnsi="Times New Roman" w:cs="Times New Roman"/>
          <w:lang w:eastAsia="en-US"/>
        </w:rPr>
        <w:lastRenderedPageBreak/>
        <w:t xml:space="preserve">15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8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6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7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93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125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respectively. Among women with dichorionic/diamniotic twin pregnancies and pre−pregnancy obesity, GWG z−scores of −2.5, −2.0, −1.5, −1.0, −0.5, 0, 0.5, 1.0, 1.5, 2.0, and 2.5 correspond to a 38−week total GWG of −2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.7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8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5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3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33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6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0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78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00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126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>, respectively.</w:t>
      </w:r>
    </w:p>
    <w:p w:rsidR="00AD3C8E" w:rsidRDefault="00AD3C8E" w:rsidP="00240AC0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bCs/>
        </w:rPr>
      </w:pPr>
    </w:p>
    <w:p w:rsidR="00121FE9" w:rsidRPr="006A4FA1" w:rsidRDefault="00121FE9" w:rsidP="00121FE9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eastAsia="MS Mincho" w:hAnsi="Times New Roman" w:cs="Times New Roman"/>
          <w:lang w:eastAsia="en-US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674682">
        <w:rPr>
          <w:rFonts w:ascii="Times New Roman" w:hAnsi="Times New Roman" w:cs="Times New Roman"/>
        </w:rPr>
        <w:t>COD</w:t>
      </w:r>
      <w:proofErr w:type="spellEnd"/>
      <w:r w:rsidR="00674682">
        <w:rPr>
          <w:rFonts w:ascii="Times New Roman" w:hAnsi="Times New Roman" w:cs="Times New Roman"/>
        </w:rPr>
        <w:t>, Cause of Death. Models were a</w:t>
      </w:r>
      <w:r>
        <w:rPr>
          <w:rFonts w:ascii="Times New Roman" w:hAnsi="Times New Roman" w:cs="Times New Roman"/>
        </w:rPr>
        <w:t>d</w:t>
      </w:r>
      <w:r w:rsidRPr="006A4FA1">
        <w:rPr>
          <w:rFonts w:ascii="Times New Roman" w:hAnsi="Times New Roman" w:cs="Times New Roman"/>
        </w:rPr>
        <w:t xml:space="preserve">justed for </w:t>
      </w:r>
      <w:r w:rsidRPr="006A4FA1">
        <w:rPr>
          <w:rFonts w:ascii="Times New Roman" w:eastAsia="MS Mincho" w:hAnsi="Times New Roman" w:cs="Times New Roman"/>
          <w:lang w:eastAsia="en-US"/>
        </w:rPr>
        <w:t>maternal age at delivery, maternal race and ethnicity, study site, maternal education, marital status/cohabitating, health insurance type, trimester prenatal care began, family income in the last 12 months, WIC enrollment, smoking or alcohol consumption during the 3 months prior to pregnancy, lifetime drug use, pregnancy history, history of hypertension, history of preexisting diabetes, and history of thyroid disorder.</w:t>
      </w:r>
    </w:p>
    <w:p w:rsidR="00121FE9" w:rsidRPr="006A4FA1" w:rsidRDefault="00121FE9" w:rsidP="00240AC0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bCs/>
        </w:rPr>
      </w:pPr>
    </w:p>
    <w:sectPr w:rsidR="00121FE9" w:rsidRPr="006A4FA1" w:rsidSect="003F57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ckens, Cassandra M. (CDC/DDNID/NCIPC/DOP)">
    <w15:presenceInfo w15:providerId="AD" w15:userId="S::kdv2@cdc.gov::5fa04f25-e81a-438f-b5b0-d1c4a1a9a7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AC0"/>
    <w:rsid w:val="00121FE9"/>
    <w:rsid w:val="0012596B"/>
    <w:rsid w:val="001263E2"/>
    <w:rsid w:val="001342E5"/>
    <w:rsid w:val="00237022"/>
    <w:rsid w:val="00240AC0"/>
    <w:rsid w:val="002B7798"/>
    <w:rsid w:val="00315A28"/>
    <w:rsid w:val="003B2D9A"/>
    <w:rsid w:val="003F579A"/>
    <w:rsid w:val="00566449"/>
    <w:rsid w:val="00674682"/>
    <w:rsid w:val="008F4220"/>
    <w:rsid w:val="0091039B"/>
    <w:rsid w:val="009C26EF"/>
    <w:rsid w:val="00AD3C8E"/>
    <w:rsid w:val="00B448A3"/>
    <w:rsid w:val="00BF680A"/>
    <w:rsid w:val="00C45962"/>
    <w:rsid w:val="00D13812"/>
    <w:rsid w:val="00D1421C"/>
    <w:rsid w:val="00D34132"/>
    <w:rsid w:val="00EA55A5"/>
    <w:rsid w:val="00F36213"/>
    <w:rsid w:val="00F8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AC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48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8A3"/>
    <w:rPr>
      <w:rFonts w:ascii="Segoe UI" w:eastAsiaTheme="minorEastAsia" w:hAnsi="Segoe UI" w:cs="Segoe U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AC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48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8A3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ens, Cassandra M. (CDC/ONDIEH/NCCDPHP)</dc:creator>
  <cp:keywords/>
  <dc:description/>
  <cp:lastModifiedBy>Sevilla, Hernando Jr.</cp:lastModifiedBy>
  <cp:revision>4</cp:revision>
  <cp:lastPrinted>2019-04-02T21:11:00Z</cp:lastPrinted>
  <dcterms:created xsi:type="dcterms:W3CDTF">2019-11-19T14:23:00Z</dcterms:created>
  <dcterms:modified xsi:type="dcterms:W3CDTF">2019-11-26T03:35:00Z</dcterms:modified>
</cp:coreProperties>
</file>